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4317" w:rsidRPr="00A00AC7" w:rsidRDefault="003C1A53" w:rsidP="00F44317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</w:pPr>
      <w:bookmarkStart w:id="0" w:name="_GoBack"/>
      <w:r w:rsidRPr="00A00AC7">
        <w:rPr>
          <w:rFonts w:ascii="Times New Roman" w:eastAsia="바탕" w:hAnsi="Times New Roman" w:cs="Times New Roman"/>
          <w:b/>
          <w:iCs/>
          <w:color w:val="000000"/>
          <w:sz w:val="24"/>
          <w:szCs w:val="24"/>
        </w:rPr>
        <w:t>S</w:t>
      </w:r>
      <w:r w:rsidR="00EF216D" w:rsidRPr="00A00AC7">
        <w:rPr>
          <w:rFonts w:ascii="Times New Roman" w:eastAsia="바탕" w:hAnsi="Times New Roman" w:cs="Times New Roman"/>
          <w:b/>
          <w:iCs/>
          <w:color w:val="000000"/>
          <w:sz w:val="24"/>
          <w:szCs w:val="24"/>
        </w:rPr>
        <w:t>3</w:t>
      </w:r>
      <w:r w:rsidRPr="00A00AC7">
        <w:rPr>
          <w:rFonts w:ascii="Times New Roman" w:eastAsia="바탕" w:hAnsi="Times New Roman" w:cs="Times New Roman"/>
          <w:b/>
          <w:iCs/>
          <w:color w:val="000000"/>
          <w:sz w:val="24"/>
          <w:szCs w:val="24"/>
        </w:rPr>
        <w:t xml:space="preserve"> Table</w:t>
      </w:r>
      <w:r w:rsidR="00F44317" w:rsidRPr="00A00AC7">
        <w:rPr>
          <w:rFonts w:ascii="Times New Roman" w:hAnsi="Times New Roman" w:cs="Times New Roman"/>
          <w:b/>
          <w:sz w:val="24"/>
          <w:szCs w:val="24"/>
        </w:rPr>
        <w:t>. Mortality of 12 populations to 12 acaricides by using residual contact vial bioassay which was coated with diagnostic doses.</w:t>
      </w:r>
    </w:p>
    <w:tbl>
      <w:tblPr>
        <w:tblStyle w:val="a3"/>
        <w:tblpPr w:leftFromText="142" w:rightFromText="142" w:vertAnchor="page" w:horzAnchor="margin" w:tblpY="2012"/>
        <w:tblW w:w="13675" w:type="dxa"/>
        <w:tblLook w:val="04A0" w:firstRow="1" w:lastRow="0" w:firstColumn="1" w:lastColumn="0" w:noHBand="0" w:noVBand="1"/>
      </w:tblPr>
      <w:tblGrid>
        <w:gridCol w:w="1367"/>
        <w:gridCol w:w="902"/>
        <w:gridCol w:w="851"/>
        <w:gridCol w:w="992"/>
        <w:gridCol w:w="992"/>
        <w:gridCol w:w="992"/>
        <w:gridCol w:w="1011"/>
        <w:gridCol w:w="1203"/>
        <w:gridCol w:w="1079"/>
        <w:gridCol w:w="889"/>
        <w:gridCol w:w="1185"/>
        <w:gridCol w:w="1106"/>
        <w:gridCol w:w="1106"/>
      </w:tblGrid>
      <w:tr w:rsidR="00375D70" w:rsidRPr="00C00FAE" w:rsidTr="00375D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 w:val="restart"/>
            <w:shd w:val="clear" w:color="auto" w:fill="auto"/>
            <w:noWrap/>
            <w:vAlign w:val="center"/>
          </w:tcPr>
          <w:bookmarkEnd w:id="0"/>
          <w:p w:rsidR="00375D70" w:rsidRPr="00C00FAE" w:rsidRDefault="00375D70" w:rsidP="00375D70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caricides</w:t>
            </w:r>
          </w:p>
        </w:tc>
        <w:tc>
          <w:tcPr>
            <w:tcW w:w="12308" w:type="dxa"/>
            <w:gridSpan w:val="12"/>
            <w:shd w:val="clear" w:color="auto" w:fill="auto"/>
            <w:noWrap/>
            <w:vAlign w:val="center"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Mortality of </w:t>
            </w:r>
            <w:r w:rsidRPr="00C00F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ield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strains</w:t>
            </w:r>
          </w:p>
        </w:tc>
      </w:tr>
      <w:tr w:rsidR="00375D70" w:rsidRPr="00C00FAE" w:rsidTr="00375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U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PyriF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Fen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PTF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3GG_</w:t>
            </w:r>
          </w:p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Y_G1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3GG_</w:t>
            </w:r>
          </w:p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W_G1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3JB_</w:t>
            </w:r>
          </w:p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J_G1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baR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3GG_</w:t>
            </w:r>
          </w:p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Y_R1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3GG_</w:t>
            </w:r>
          </w:p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PJ_R1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3CB_</w:t>
            </w:r>
          </w:p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JC_R1</w:t>
            </w:r>
          </w:p>
        </w:tc>
      </w:tr>
      <w:tr w:rsidR="00375D70" w:rsidRPr="00C00FAE" w:rsidTr="00375D7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Fenothiocarb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91.9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 c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d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91.1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.8 cd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5.6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.8 c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d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9.2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 b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.3 b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4.8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9 a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4.3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3.9 ab</w:t>
            </w:r>
          </w:p>
        </w:tc>
      </w:tr>
      <w:tr w:rsidR="00375D70" w:rsidRPr="00C00FAE" w:rsidTr="00375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Monocrotophos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d 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d 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.9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.9 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88.4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5 c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8.4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.9 ab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0.4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 ab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3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.7 b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.2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.2 a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0.5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3.3 ab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1.1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.8 a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2.8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9.1 ab</w:t>
            </w:r>
          </w:p>
        </w:tc>
      </w:tr>
      <w:tr w:rsidR="00375D70" w:rsidRPr="00C00FAE" w:rsidTr="00375D7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Omethoate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7.7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7.7 ab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96.5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.1 de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6.3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3.9 cd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86.7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3.1 d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1.8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4.7 bc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6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7.3 abc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7.9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5.3 abc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.5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.1 ab</w:t>
            </w:r>
          </w:p>
        </w:tc>
      </w:tr>
      <w:tr w:rsidR="00375D70" w:rsidRPr="00C00FAE" w:rsidTr="00375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Endosulfan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d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3.3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bc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2.4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.4 b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1.1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.6 bc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89.2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.1 cd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6.5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.3 b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2.1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6.3 a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9.9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.2 a</w:t>
            </w:r>
          </w:p>
        </w:tc>
      </w:tr>
      <w:tr w:rsidR="00375D70" w:rsidRPr="00C00FAE" w:rsidTr="00375D7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Bifenthrin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.3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.3 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97.6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.1 e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7.8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.7 ab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5.4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1.8 ab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2.5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.9 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5.5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9 ab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3.2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 cd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8.1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8.8 abc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3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.9 bcd</w:t>
            </w:r>
          </w:p>
        </w:tc>
      </w:tr>
      <w:tr w:rsidR="00375D70" w:rsidRPr="00C00FAE" w:rsidTr="00375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bamectin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7.1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.1 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6.5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.7 abc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5.6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.2 ab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5.5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.2 ab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a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.5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7 a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3.3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9.5 bc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5.2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9.4 abc</w:t>
            </w:r>
          </w:p>
        </w:tc>
      </w:tr>
      <w:tr w:rsidR="00375D70" w:rsidRPr="00C00FAE" w:rsidTr="00375D7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Etoxazole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d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9.3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6.4 c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.7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.6 ab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a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0.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2.4 a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ND</w:t>
            </w:r>
          </w:p>
        </w:tc>
      </w:tr>
      <w:tr w:rsidR="00375D70" w:rsidRPr="00C00FAE" w:rsidTr="00375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Chlofenapyr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95.6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.8 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91.9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 d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87.7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 cd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2.3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4 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4.5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9 bc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3.4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.1 b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6.8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.7 b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5.6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.5 a</w:t>
            </w:r>
          </w:p>
        </w:tc>
      </w:tr>
      <w:tr w:rsidR="00375D70" w:rsidRPr="00C00FAE" w:rsidTr="00375D7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Tebufenpyrad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98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.4 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c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2.9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.5 ab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0.4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4.6 ab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c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7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1.5 a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86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.2 bc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2.2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5.4 ab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9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2.2 a</w:t>
            </w:r>
          </w:p>
        </w:tc>
      </w:tr>
      <w:tr w:rsidR="00375D70" w:rsidRPr="00C00FAE" w:rsidTr="00375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Cyenopyrafen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d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4.7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2.1 cd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1.1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.7 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6.6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 bc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8.8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.5 bcd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1.5 a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9.2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1.2 ab</w:t>
            </w:r>
          </w:p>
        </w:tc>
      </w:tr>
      <w:tr w:rsidR="00375D70" w:rsidRPr="00C00FAE" w:rsidTr="00375D7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Cyflumetofen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98.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.4 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d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d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4.6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5.7 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91.3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 d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1.6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8.7 c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1.8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6.5 bc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3.9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.5 ab</w:t>
            </w:r>
          </w:p>
        </w:tc>
      </w:tr>
      <w:tr w:rsidR="00375D70" w:rsidRPr="00C00FAE" w:rsidTr="00375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Bifenazate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b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1.6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.6 a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.1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.6 a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b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 a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3.7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3.3 a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5.4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0.1 a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375D70" w:rsidRPr="00C00FAE" w:rsidRDefault="00375D70" w:rsidP="00375D7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5.6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C00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9.6 a</w:t>
            </w:r>
          </w:p>
        </w:tc>
      </w:tr>
    </w:tbl>
    <w:p w:rsidR="00DE6D8B" w:rsidRDefault="00DE6D8B" w:rsidP="00375D70">
      <w:pPr>
        <w:rPr>
          <w:rFonts w:ascii="Times New Roman" w:eastAsia="바탕" w:hAnsi="Times New Roman"/>
          <w:color w:val="000000"/>
          <w:kern w:val="0"/>
          <w:sz w:val="24"/>
          <w:szCs w:val="24"/>
        </w:rPr>
      </w:pPr>
    </w:p>
    <w:sectPr w:rsidR="00DE6D8B" w:rsidSect="00830C0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6C97" w:rsidRDefault="00C36C97" w:rsidP="00C36956">
      <w:pPr>
        <w:spacing w:after="0" w:line="240" w:lineRule="auto"/>
      </w:pPr>
      <w:r>
        <w:separator/>
      </w:r>
    </w:p>
  </w:endnote>
  <w:endnote w:type="continuationSeparator" w:id="0">
    <w:p w:rsidR="00C36C97" w:rsidRDefault="00C36C97" w:rsidP="00C369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6C97" w:rsidRDefault="00C36C97" w:rsidP="00C36956">
      <w:pPr>
        <w:spacing w:after="0" w:line="240" w:lineRule="auto"/>
      </w:pPr>
      <w:r>
        <w:separator/>
      </w:r>
    </w:p>
  </w:footnote>
  <w:footnote w:type="continuationSeparator" w:id="0">
    <w:p w:rsidR="00C36C97" w:rsidRDefault="00C36C97" w:rsidP="00C369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8B54491"/>
    <w:multiLevelType w:val="hybridMultilevel"/>
    <w:tmpl w:val="26D2C234"/>
    <w:lvl w:ilvl="0" w:tplc="6F14C020">
      <w:start w:val="18"/>
      <w:numFmt w:val="bullet"/>
      <w:lvlText w:val=""/>
      <w:lvlJc w:val="left"/>
      <w:pPr>
        <w:ind w:left="760" w:hanging="360"/>
      </w:pPr>
      <w:rPr>
        <w:rFonts w:ascii="Wingdings" w:eastAsia="바탕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C06"/>
    <w:rsid w:val="00062CD8"/>
    <w:rsid w:val="00067A57"/>
    <w:rsid w:val="0013773F"/>
    <w:rsid w:val="001D340F"/>
    <w:rsid w:val="002C1F22"/>
    <w:rsid w:val="00375D70"/>
    <w:rsid w:val="003C1A53"/>
    <w:rsid w:val="004416C0"/>
    <w:rsid w:val="00487B1F"/>
    <w:rsid w:val="0053328D"/>
    <w:rsid w:val="0053514C"/>
    <w:rsid w:val="006B00A1"/>
    <w:rsid w:val="00704578"/>
    <w:rsid w:val="007902D0"/>
    <w:rsid w:val="007A5483"/>
    <w:rsid w:val="00830C06"/>
    <w:rsid w:val="008445DA"/>
    <w:rsid w:val="00864910"/>
    <w:rsid w:val="009776AC"/>
    <w:rsid w:val="00A00AC7"/>
    <w:rsid w:val="00B72BEE"/>
    <w:rsid w:val="00C00FAE"/>
    <w:rsid w:val="00C30F38"/>
    <w:rsid w:val="00C36956"/>
    <w:rsid w:val="00C36C97"/>
    <w:rsid w:val="00C90DCC"/>
    <w:rsid w:val="00DE6D8B"/>
    <w:rsid w:val="00DF3592"/>
    <w:rsid w:val="00EC2D1C"/>
    <w:rsid w:val="00EE2071"/>
    <w:rsid w:val="00EF216D"/>
    <w:rsid w:val="00EF5B4F"/>
    <w:rsid w:val="00F44317"/>
    <w:rsid w:val="00F74065"/>
    <w:rsid w:val="00FB7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19F1D19-F6E5-4E27-AF5C-B2F4DC8FA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0C0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830C0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C369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36956"/>
  </w:style>
  <w:style w:type="paragraph" w:styleId="a5">
    <w:name w:val="footer"/>
    <w:basedOn w:val="a"/>
    <w:link w:val="Char0"/>
    <w:uiPriority w:val="99"/>
    <w:unhideWhenUsed/>
    <w:rsid w:val="00C369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36956"/>
  </w:style>
  <w:style w:type="table" w:styleId="a6">
    <w:name w:val="Grid Table Light"/>
    <w:basedOn w:val="a1"/>
    <w:uiPriority w:val="40"/>
    <w:rsid w:val="00DE6D8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7">
    <w:name w:val="List Paragraph"/>
    <w:basedOn w:val="a"/>
    <w:uiPriority w:val="34"/>
    <w:qFormat/>
    <w:rsid w:val="00B72BE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51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8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7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ok Ho Kwon</dc:creator>
  <cp:lastModifiedBy>KwonDH</cp:lastModifiedBy>
  <cp:revision>3</cp:revision>
  <dcterms:created xsi:type="dcterms:W3CDTF">2015-08-27T15:02:00Z</dcterms:created>
  <dcterms:modified xsi:type="dcterms:W3CDTF">2015-08-27T15:06:00Z</dcterms:modified>
</cp:coreProperties>
</file>